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256" w:rsidRPr="00EF0C2C" w:rsidRDefault="00EF0C2C">
      <w:pPr>
        <w:rPr>
          <w:rFonts w:ascii="Times New Roman" w:hAnsi="Times New Roman" w:cs="Times New Roman"/>
          <w:b/>
          <w:bCs/>
        </w:rPr>
      </w:pPr>
      <w:r w:rsidRPr="00EF0C2C">
        <w:rPr>
          <w:rFonts w:ascii="Times New Roman" w:hAnsi="Times New Roman" w:cs="Times New Roman"/>
          <w:b/>
          <w:bCs/>
        </w:rPr>
        <w:t>Table S</w:t>
      </w:r>
      <w:proofErr w:type="gramStart"/>
      <w:r w:rsidRPr="00EF0C2C">
        <w:rPr>
          <w:rFonts w:ascii="Times New Roman" w:hAnsi="Times New Roman" w:cs="Times New Roman"/>
          <w:b/>
          <w:bCs/>
        </w:rPr>
        <w:t xml:space="preserve">1  </w:t>
      </w:r>
      <w:r w:rsidRPr="00EF0C2C">
        <w:rPr>
          <w:rFonts w:ascii="Times New Roman" w:hAnsi="Times New Roman" w:cs="Times New Roman"/>
          <w:b/>
          <w:bCs/>
        </w:rPr>
        <w:t>Detailed</w:t>
      </w:r>
      <w:proofErr w:type="gramEnd"/>
      <w:r w:rsidRPr="00EF0C2C">
        <w:rPr>
          <w:rFonts w:ascii="Times New Roman" w:hAnsi="Times New Roman" w:cs="Times New Roman"/>
          <w:b/>
          <w:bCs/>
        </w:rPr>
        <w:t xml:space="preserve"> information of all identified glycoproteins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3969"/>
        <w:gridCol w:w="1360"/>
      </w:tblGrid>
      <w:tr w:rsidR="00EF0C2C" w:rsidRPr="00EF0C2C" w:rsidTr="000C7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ccession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43" w:type="dxa"/>
            <w:vAlign w:val="center"/>
          </w:tcPr>
          <w:p w:rsidR="000C7256" w:rsidRPr="00EF0C2C" w:rsidRDefault="00EF0C2C" w:rsidP="00EF0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tein 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3969" w:type="dxa"/>
            <w:vAlign w:val="center"/>
          </w:tcPr>
          <w:p w:rsidR="000C7256" w:rsidRPr="00EF0C2C" w:rsidRDefault="00EF0C2C" w:rsidP="00EF0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lycosylated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ptide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quence</w:t>
            </w:r>
          </w:p>
        </w:tc>
        <w:tc>
          <w:tcPr>
            <w:tcW w:w="1360" w:type="dxa"/>
            <w:vAlign w:val="center"/>
          </w:tcPr>
          <w:p w:rsidR="000C7256" w:rsidRPr="00EF0C2C" w:rsidRDefault="00EF0C2C" w:rsidP="00EF0C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ellular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ocation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O00300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umor necrosis factor receptor superfamily member 11B</w:t>
            </w:r>
          </w:p>
        </w:tc>
        <w:tc>
          <w:tcPr>
            <w:tcW w:w="3969" w:type="dxa"/>
            <w:tcBorders>
              <w:top w:val="single" w:sz="4" w:space="0" w:color="7F7F7F" w:themeColor="text1" w:themeTint="80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T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SVFGLLLTQK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O152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aminin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ubunit alpha-5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VH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SLALSASIGR; D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TLQATLHAA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O753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tilage intermediate layer protein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PHD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FQ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TNSFYYDVG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27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RHEEGHML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T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FGQG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27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ransferrin receptor protein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KDFEDLYTPV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SIVIV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4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hy-1 membrane glycoprote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E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SSSPIQYEFSLTR   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46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to-oncogene Wnt-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carbamidomethyl)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carbamidomethyl)TFHWC(carbamidomethyl)C(carbamidomethyl)HVSC(carbamidomethyl)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55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ntegrin beta-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RNP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TSEQ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TSPFSYK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62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nsulin recepto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V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SF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QDLHHK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67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ntegrin alpha-V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SSLQTTEK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TVAGQGE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75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GLSFNSISAVD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SLANTPHLR; YIQVVYLHNN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SVVGSSDF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PPGHNTK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84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eprilysin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IA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TAKPED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0DOX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mmunoglobulin alpha-2 heavy cha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YT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SSQDVTVP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03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LA class I histocompatibility antigen, C alpha cha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YY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Q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eamidated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SEDGSHTLQR;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21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ollagen alpha-3(VI) cha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Q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ln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-&gt;pyro-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lu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LINALQI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TAVGHALVLPAG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34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ysosome-associated membrane glycoprotein 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VASVININP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THSTGS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lastRenderedPageBreak/>
              <w:t>P136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cinoembryonic antigen-related cell adhesion molecule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QSLPSSE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43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oxypeptidase 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VAQ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YSSVTHLHSIGK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53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olate receptor alph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A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ST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SQEAHKDVSYLY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161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ntegrin beta-4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NIIPIFAVT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YSYSYYEK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207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Mimecan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TSYI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305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yrosine-protein kinase receptor UFO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SQAFVHWQEP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355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ibrillin-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carbamidomethyl)NSGFALDMEER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carbamidomethyl)TDIDEC(carbamidomethyl)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412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tein Wnt-5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STGSLGTQG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428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ndothelin-converting enzyme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LLE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STASVSEAE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431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surface glycoprotein MUC18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GLSQSQG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SHVDWFSVHK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518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KLHINHN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TESVGPLPK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518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largin</w:t>
            </w:r>
            <w:proofErr w:type="spellEnd"/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SF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SNLLVLHLSHN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552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aminin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ubunit beta-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RA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SALAVPSPVSNSASA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980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ibulin-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SC(carbamidomethyl)KDVDEC(carbamidomethyl)ALGTH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carbamidomethyl)SEAETC(carbamidomethyl)HNIQGSF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P981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sement 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embrane-specific 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eparan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ulfate proteoglycan core prote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QELEDNVHISP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SIITIVGTRPSNHGTY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016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nterleukin-1 receptor-like 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FIHNENGA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YSVTAT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079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low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-density lipoprotein receptor-related protein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MHL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SNVQVLH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lastRenderedPageBreak/>
              <w:t>Q141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Nidogen-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HQ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ITYQV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1476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atent-transforming growth factor beta-binding protein 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TTLISEN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eamidated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GHAADTLTATNF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167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Laminin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ubunit alpha-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SGDELV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6ZMJ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Scavenger receptor class A member 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L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SLSYDVALH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ell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7Z7G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arget of Nesh-SH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TQLAK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TLALPAESK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8NES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Beta-1,3-N-acetylglucosaminyltransferase lunatic fring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HTGNVVIT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(</w:t>
            </w:r>
            <w:proofErr w:type="spellStart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)SAAHS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Golgi apparatus membrane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9BXX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MILIN-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DAYVEAVLSVS</w:t>
            </w: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ASVAQLHTAGYR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  <w:tr w:rsidR="00EF0C2C" w:rsidRPr="00EF0C2C" w:rsidTr="00EF0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7F7F7F" w:themeColor="text1" w:themeTint="80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rPr>
                <w:b w:val="0"/>
                <w:bCs w:val="0"/>
              </w:rPr>
            </w:pPr>
            <w:r w:rsidRPr="00EF0C2C">
              <w:rPr>
                <w:rFonts w:ascii="Times New Roman" w:eastAsia="等线" w:hAnsi="Times New Roman" w:cs="Times New Roman"/>
                <w:b w:val="0"/>
                <w:bCs w:val="0"/>
                <w:sz w:val="20"/>
                <w:szCs w:val="20"/>
              </w:rPr>
              <w:t>Q9H1J7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Protein Wnt-5b</w:t>
            </w:r>
          </w:p>
        </w:tc>
        <w:tc>
          <w:tcPr>
            <w:tcW w:w="3969" w:type="dxa"/>
            <w:tcBorders>
              <w:top w:val="nil"/>
              <w:bottom w:val="single" w:sz="4" w:space="0" w:color="7F7F7F" w:themeColor="text1" w:themeTint="80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STGSLGTQGR</w:t>
            </w:r>
          </w:p>
        </w:tc>
        <w:tc>
          <w:tcPr>
            <w:tcW w:w="1360" w:type="dxa"/>
            <w:tcBorders>
              <w:top w:val="nil"/>
              <w:bottom w:val="single" w:sz="4" w:space="0" w:color="7F7F7F" w:themeColor="text1" w:themeTint="80"/>
            </w:tcBorders>
            <w:shd w:val="clear" w:color="auto" w:fill="D8D8D8" w:themeFill="background1" w:themeFillShade="D8"/>
          </w:tcPr>
          <w:p w:rsidR="000C7256" w:rsidRPr="00EF0C2C" w:rsidRDefault="00EF0C2C" w:rsidP="00EF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C2C">
              <w:rPr>
                <w:rFonts w:ascii="Times New Roman" w:eastAsia="等线" w:hAnsi="Times New Roman" w:cs="Times New Roman"/>
                <w:sz w:val="20"/>
                <w:szCs w:val="20"/>
              </w:rPr>
              <w:t>Extracellular matrix</w:t>
            </w:r>
          </w:p>
        </w:tc>
      </w:tr>
    </w:tbl>
    <w:p w:rsidR="000C7256" w:rsidRPr="00EF0C2C" w:rsidRDefault="00EF0C2C">
      <w:pPr>
        <w:rPr>
          <w:rFonts w:ascii="Times New Roman" w:hAnsi="Times New Roman" w:cs="Times New Roman"/>
        </w:rPr>
      </w:pPr>
      <w:r w:rsidRPr="00EF0C2C">
        <w:rPr>
          <w:rFonts w:ascii="Times New Roman" w:hAnsi="Times New Roman" w:cs="Times New Roman"/>
          <w:i/>
          <w:iCs/>
        </w:rPr>
        <w:t>Note</w:t>
      </w:r>
      <w:r w:rsidRPr="00EF0C2C">
        <w:rPr>
          <w:rFonts w:ascii="Times New Roman" w:hAnsi="Times New Roman" w:cs="Times New Roman"/>
          <w:iCs/>
        </w:rPr>
        <w:t>:</w:t>
      </w:r>
      <w:r w:rsidRPr="00EF0C2C">
        <w:rPr>
          <w:rFonts w:ascii="Times New Roman" w:hAnsi="Times New Roman" w:cs="Times New Roman"/>
        </w:rPr>
        <w:t xml:space="preserve"> </w:t>
      </w:r>
      <w:r w:rsidRPr="00EF0C2C">
        <w:rPr>
          <w:rFonts w:ascii="Times New Roman" w:hAnsi="Times New Roman" w:cs="Times New Roman"/>
        </w:rPr>
        <w:t xml:space="preserve">Detailed information includes accession number, protein name, </w:t>
      </w:r>
      <w:r w:rsidRPr="00EF0C2C">
        <w:rPr>
          <w:rFonts w:ascii="Times New Roman" w:hAnsi="Times New Roman" w:cs="Times New Roman" w:hint="eastAsia"/>
        </w:rPr>
        <w:t>one</w:t>
      </w:r>
      <w:r w:rsidRPr="00EF0C2C">
        <w:rPr>
          <w:rFonts w:ascii="Times New Roman" w:hAnsi="Times New Roman" w:cs="Times New Roman"/>
        </w:rPr>
        <w:t xml:space="preserve"> </w:t>
      </w:r>
      <w:r w:rsidRPr="00EF0C2C">
        <w:rPr>
          <w:rFonts w:ascii="Times New Roman" w:hAnsi="Times New Roman" w:cs="Times New Roman" w:hint="eastAsia"/>
        </w:rPr>
        <w:t>glycosylated</w:t>
      </w:r>
      <w:r w:rsidRPr="00EF0C2C">
        <w:rPr>
          <w:rFonts w:ascii="Times New Roman" w:hAnsi="Times New Roman" w:cs="Times New Roman"/>
        </w:rPr>
        <w:t xml:space="preserve"> </w:t>
      </w:r>
      <w:r w:rsidRPr="00EF0C2C">
        <w:rPr>
          <w:rFonts w:ascii="Times New Roman" w:hAnsi="Times New Roman" w:cs="Times New Roman" w:hint="eastAsia"/>
        </w:rPr>
        <w:t>peptide</w:t>
      </w:r>
      <w:r w:rsidRPr="00EF0C2C">
        <w:rPr>
          <w:rFonts w:ascii="Times New Roman" w:hAnsi="Times New Roman" w:cs="Times New Roman"/>
        </w:rPr>
        <w:t xml:space="preserve"> </w:t>
      </w:r>
      <w:r w:rsidRPr="00EF0C2C">
        <w:rPr>
          <w:rFonts w:ascii="Times New Roman" w:hAnsi="Times New Roman" w:cs="Times New Roman" w:hint="eastAsia"/>
        </w:rPr>
        <w:t>sequence</w:t>
      </w:r>
      <w:r w:rsidRPr="00EF0C2C">
        <w:rPr>
          <w:rFonts w:ascii="Times New Roman" w:hAnsi="Times New Roman" w:cs="Times New Roman"/>
        </w:rPr>
        <w:t xml:space="preserve"> possessing bisecting </w:t>
      </w:r>
      <w:proofErr w:type="spellStart"/>
      <w:r w:rsidRPr="00EF0C2C">
        <w:rPr>
          <w:rFonts w:ascii="Times New Roman" w:hAnsi="Times New Roman" w:cs="Times New Roman"/>
        </w:rPr>
        <w:t>GlcNAc</w:t>
      </w:r>
      <w:proofErr w:type="spellEnd"/>
      <w:r w:rsidRPr="00EF0C2C">
        <w:rPr>
          <w:rFonts w:ascii="Times New Roman" w:hAnsi="Times New Roman" w:cs="Times New Roman"/>
        </w:rPr>
        <w:t xml:space="preserve">, and the cellular location of each glycoprotein. </w:t>
      </w:r>
      <w:r w:rsidRPr="00EF0C2C">
        <w:rPr>
          <w:rFonts w:ascii="Times New Roman" w:hAnsi="Times New Roman" w:cs="Times New Roman"/>
        </w:rPr>
        <w:t xml:space="preserve">The N-glycosylation site in each peptide is </w:t>
      </w:r>
      <w:r w:rsidRPr="00EF0C2C">
        <w:rPr>
          <w:rFonts w:ascii="Times New Roman" w:hAnsi="Times New Roman" w:cs="Times New Roman"/>
        </w:rPr>
        <w:t>marked</w:t>
      </w:r>
      <w:r w:rsidRPr="00EF0C2C">
        <w:rPr>
          <w:rFonts w:ascii="Times New Roman" w:hAnsi="Times New Roman" w:cs="Times New Roman"/>
        </w:rPr>
        <w:t xml:space="preserve"> using red, and the cellular location was obtained via searches in the </w:t>
      </w:r>
      <w:proofErr w:type="spellStart"/>
      <w:r w:rsidRPr="00EF0C2C">
        <w:rPr>
          <w:rFonts w:ascii="Times New Roman" w:hAnsi="Times New Roman" w:cs="Times New Roman"/>
        </w:rPr>
        <w:t>UniProt</w:t>
      </w:r>
      <w:proofErr w:type="spellEnd"/>
      <w:r w:rsidRPr="00EF0C2C">
        <w:rPr>
          <w:rFonts w:ascii="Times New Roman" w:hAnsi="Times New Roman" w:cs="Times New Roman"/>
        </w:rPr>
        <w:t xml:space="preserve"> library. </w:t>
      </w:r>
      <w:proofErr w:type="spellStart"/>
      <w:r w:rsidRPr="00EF0C2C">
        <w:rPr>
          <w:rFonts w:ascii="Times New Roman" w:hAnsi="Times New Roman" w:cs="Times New Roman"/>
        </w:rPr>
        <w:t>GlcNAc</w:t>
      </w:r>
      <w:proofErr w:type="spellEnd"/>
      <w:r w:rsidRPr="00EF0C2C">
        <w:rPr>
          <w:rFonts w:ascii="Times New Roman" w:hAnsi="Times New Roman" w:cs="Times New Roman"/>
        </w:rPr>
        <w:t>, N-</w:t>
      </w:r>
      <w:proofErr w:type="spellStart"/>
      <w:r w:rsidRPr="00EF0C2C">
        <w:rPr>
          <w:rFonts w:ascii="Times New Roman" w:hAnsi="Times New Roman" w:cs="Times New Roman"/>
        </w:rPr>
        <w:t>acetylglucosamine</w:t>
      </w:r>
      <w:proofErr w:type="spellEnd"/>
      <w:r w:rsidRPr="00EF0C2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0C7256" w:rsidRPr="00EF0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DA6"/>
    <w:rsid w:val="00082494"/>
    <w:rsid w:val="000C7256"/>
    <w:rsid w:val="001571CF"/>
    <w:rsid w:val="0019658F"/>
    <w:rsid w:val="00203AB4"/>
    <w:rsid w:val="002136C6"/>
    <w:rsid w:val="002C34BB"/>
    <w:rsid w:val="00401AED"/>
    <w:rsid w:val="004A0BC6"/>
    <w:rsid w:val="004D49DE"/>
    <w:rsid w:val="005F350A"/>
    <w:rsid w:val="006F3F18"/>
    <w:rsid w:val="00765749"/>
    <w:rsid w:val="007F51EE"/>
    <w:rsid w:val="008C4660"/>
    <w:rsid w:val="00A9455A"/>
    <w:rsid w:val="00B849A1"/>
    <w:rsid w:val="00C50A82"/>
    <w:rsid w:val="00D1463B"/>
    <w:rsid w:val="00E15DA6"/>
    <w:rsid w:val="00E50629"/>
    <w:rsid w:val="00E958EC"/>
    <w:rsid w:val="00EF0C2C"/>
    <w:rsid w:val="00FF4484"/>
    <w:rsid w:val="7EB3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6942"/>
  <w15:docId w15:val="{8528C554-E378-42AB-AE14-5AF32F3F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F0C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F0C2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秋实(Qiushi Chen)</dc:creator>
  <cp:lastModifiedBy>谢珊珊</cp:lastModifiedBy>
  <cp:revision>4</cp:revision>
  <dcterms:created xsi:type="dcterms:W3CDTF">2021-08-26T02:34:00Z</dcterms:created>
  <dcterms:modified xsi:type="dcterms:W3CDTF">2022-01-1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B97D879C4994A2C9077C159BBD8C1D7</vt:lpwstr>
  </property>
</Properties>
</file>